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tbl>
      <w:tblPr>
        <w:tblW w:w="8522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7"/>
        <w:gridCol w:w="387"/>
        <w:gridCol w:w="387"/>
        <w:gridCol w:w="387"/>
        <w:gridCol w:w="387"/>
        <w:gridCol w:w="387"/>
        <w:gridCol w:w="387"/>
        <w:gridCol w:w="387"/>
        <w:gridCol w:w="387"/>
        <w:gridCol w:w="387"/>
        <w:gridCol w:w="387"/>
        <w:gridCol w:w="387"/>
        <w:gridCol w:w="387"/>
        <w:gridCol w:w="387"/>
        <w:gridCol w:w="388"/>
        <w:gridCol w:w="388"/>
        <w:gridCol w:w="388"/>
        <w:gridCol w:w="388"/>
        <w:gridCol w:w="388"/>
        <w:gridCol w:w="388"/>
        <w:gridCol w:w="388"/>
        <w:gridCol w:w="388"/>
      </w:tblGrid>
      <w:tr>
        <w:trPr/>
        <w:tc>
          <w:tcPr>
            <w:tcW w:w="8522" w:type="dxa"/>
            <w:gridSpan w:val="2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Sequence position </w:t>
            </w:r>
            <w:bookmarkStart w:id="0" w:name="_GoBack"/>
            <w:bookmarkEnd w:id="0"/>
          </w:p>
        </w:tc>
      </w:tr>
      <w:tr>
        <w:trPr/>
        <w:tc>
          <w:tcPr>
            <w:tcW w:w="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8-255</w:t>
            </w:r>
          </w:p>
        </w:tc>
        <w:tc>
          <w:tcPr>
            <w:tcW w:w="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6</w:t>
            </w:r>
          </w:p>
        </w:tc>
        <w:tc>
          <w:tcPr>
            <w:tcW w:w="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6</w:t>
            </w:r>
          </w:p>
        </w:tc>
        <w:tc>
          <w:tcPr>
            <w:tcW w:w="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4</w:t>
            </w:r>
          </w:p>
        </w:tc>
        <w:tc>
          <w:tcPr>
            <w:tcW w:w="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1</w:t>
            </w:r>
          </w:p>
        </w:tc>
        <w:tc>
          <w:tcPr>
            <w:tcW w:w="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0</w:t>
            </w:r>
          </w:p>
        </w:tc>
        <w:tc>
          <w:tcPr>
            <w:tcW w:w="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3-380</w:t>
            </w:r>
          </w:p>
        </w:tc>
        <w:tc>
          <w:tcPr>
            <w:tcW w:w="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1</w:t>
            </w:r>
          </w:p>
        </w:tc>
        <w:tc>
          <w:tcPr>
            <w:tcW w:w="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9-434</w:t>
            </w:r>
          </w:p>
        </w:tc>
        <w:tc>
          <w:tcPr>
            <w:tcW w:w="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40</w:t>
            </w:r>
          </w:p>
        </w:tc>
        <w:tc>
          <w:tcPr>
            <w:tcW w:w="3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90</w:t>
            </w:r>
          </w:p>
        </w:tc>
        <w:tc>
          <w:tcPr>
            <w:tcW w:w="3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80</w:t>
            </w:r>
          </w:p>
        </w:tc>
        <w:tc>
          <w:tcPr>
            <w:tcW w:w="3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04</w:t>
            </w:r>
          </w:p>
        </w:tc>
        <w:tc>
          <w:tcPr>
            <w:tcW w:w="3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14</w:t>
            </w:r>
          </w:p>
        </w:tc>
        <w:tc>
          <w:tcPr>
            <w:tcW w:w="3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34</w:t>
            </w:r>
          </w:p>
        </w:tc>
        <w:tc>
          <w:tcPr>
            <w:tcW w:w="3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39</w:t>
            </w:r>
          </w:p>
        </w:tc>
        <w:tc>
          <w:tcPr>
            <w:tcW w:w="3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47</w:t>
            </w:r>
          </w:p>
        </w:tc>
        <w:tc>
          <w:tcPr>
            <w:tcW w:w="3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15-819</w:t>
            </w:r>
          </w:p>
        </w:tc>
      </w:tr>
      <w:tr>
        <w:trPr/>
        <w:tc>
          <w:tcPr>
            <w:tcW w:w="8522" w:type="dxa"/>
            <w:gridSpan w:val="2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aplotype</w:t>
            </w:r>
          </w:p>
        </w:tc>
      </w:tr>
      <w:tr>
        <w:trPr/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1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3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3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3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3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3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3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3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3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9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37465</wp:posOffset>
                      </wp:positionV>
                      <wp:extent cx="104775" cy="104775"/>
                      <wp:effectExtent l="10160" t="10160" r="9525" b="9525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4760" cy="104760"/>
                              </a:xfrm>
                              <a:prstGeom prst="diamond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4" coordsize="21600,21600" o:spt="4" path="m,10800l10800,l21600,10800l10800,21600xe">
                      <v:stroke joinstyle="miter"/>
                      <v:formulas>
                        <v:f eqn="prod width 3 4"/>
                        <v:f eqn="prod height 3 4"/>
                      </v:formulas>
                      <v:path gradientshapeok="t" o:connecttype="rect" textboxrect="5400,5400,@0,@1"/>
                    </v:shapetype>
                    <v:shape id="shape_0" fillcolor="white" stroked="t" o:allowincell="t" style="position:absolute;margin-left:-0.25pt;margin-top:2.95pt;width:8.2pt;height:8.2pt;flip:y;mso-wrap-style:none;v-text-anchor:middle" type="_x0000_t4">
                      <v:fill o:detectmouseclick="t" type="solid" color2="black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</w:tr>
      <w:tr>
        <w:trPr/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2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38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3">
                      <wp:simplePos x="0" y="0"/>
                      <wp:positionH relativeFrom="column">
                        <wp:posOffset>11430</wp:posOffset>
                      </wp:positionH>
                      <wp:positionV relativeFrom="paragraph">
                        <wp:posOffset>66040</wp:posOffset>
                      </wp:positionV>
                      <wp:extent cx="95250" cy="95250"/>
                      <wp:effectExtent l="6350" t="6350" r="6985" b="6985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954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white" stroked="t" o:allowincell="t" style="position:absolute;margin-left:0.9pt;margin-top:5.2pt;width:7.45pt;height:7.4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3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3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3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3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3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3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3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3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12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55880</wp:posOffset>
                      </wp:positionV>
                      <wp:extent cx="104775" cy="104775"/>
                      <wp:effectExtent l="10160" t="10160" r="9525" b="9525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4760" cy="104760"/>
                              </a:xfrm>
                              <a:prstGeom prst="diamond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-0.25pt;margin-top:4.4pt;width:8.2pt;height:8.2pt;flip:y;mso-wrap-style:none;v-text-anchor:middle" type="_x0000_t4">
                      <v:fill o:detectmouseclick="t" type="solid" color2="black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</w:tr>
      <w:tr>
        <w:trPr/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3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3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3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3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3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3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3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3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3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4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3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3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3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3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3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3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3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3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11">
                      <wp:simplePos x="0" y="0"/>
                      <wp:positionH relativeFrom="column">
                        <wp:posOffset>6350</wp:posOffset>
                      </wp:positionH>
                      <wp:positionV relativeFrom="paragraph">
                        <wp:posOffset>-196215</wp:posOffset>
                      </wp:positionV>
                      <wp:extent cx="104775" cy="104775"/>
                      <wp:effectExtent l="10160" t="10795" r="9525" b="8890"/>
                      <wp:wrapNone/>
                      <wp:docPr id="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4760" cy="104760"/>
                              </a:xfrm>
                              <a:prstGeom prst="diamond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0.5pt;margin-top:-15.5pt;width:8.2pt;height:8.2pt;flip:y;mso-wrap-style:none;v-text-anchor:middle" type="_x0000_t4">
                      <v:fill o:detectmouseclick="t" type="solid" color2="black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13">
                      <wp:simplePos x="0" y="0"/>
                      <wp:positionH relativeFrom="column">
                        <wp:posOffset>6350</wp:posOffset>
                      </wp:positionH>
                      <wp:positionV relativeFrom="paragraph">
                        <wp:posOffset>79375</wp:posOffset>
                      </wp:positionV>
                      <wp:extent cx="104775" cy="104775"/>
                      <wp:effectExtent l="10160" t="10160" r="9525" b="9525"/>
                      <wp:wrapNone/>
                      <wp:docPr id="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4760" cy="104760"/>
                              </a:xfrm>
                              <a:prstGeom prst="diamond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0.5pt;margin-top:6.25pt;width:8.2pt;height:8.2pt;flip:y;mso-wrap-style:none;v-text-anchor:middle" type="_x0000_t4">
                      <v:fill o:detectmouseclick="t" type="solid" color2="black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</w:tr>
      <w:tr>
        <w:trPr/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5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3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3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3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3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3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3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3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3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10">
                      <wp:simplePos x="0" y="0"/>
                      <wp:positionH relativeFrom="column">
                        <wp:posOffset>6350</wp:posOffset>
                      </wp:positionH>
                      <wp:positionV relativeFrom="paragraph">
                        <wp:posOffset>-598805</wp:posOffset>
                      </wp:positionV>
                      <wp:extent cx="104775" cy="104775"/>
                      <wp:effectExtent l="10160" t="10795" r="9525" b="8890"/>
                      <wp:wrapNone/>
                      <wp:docPr id="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4760" cy="104760"/>
                              </a:xfrm>
                              <a:prstGeom prst="diamond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0.5pt;margin-top:-47.2pt;width:8.2pt;height:8.2pt;flip:y;mso-wrap-style:none;v-text-anchor:middle" type="_x0000_t4">
                      <v:fill o:detectmouseclick="t" type="solid" color2="black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14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67310</wp:posOffset>
                      </wp:positionV>
                      <wp:extent cx="104775" cy="104775"/>
                      <wp:effectExtent l="10160" t="10160" r="9525" b="9525"/>
                      <wp:wrapNone/>
                      <wp:docPr id="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4760" cy="104760"/>
                              </a:xfrm>
                              <a:prstGeom prst="diamond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-0.25pt;margin-top:5.3pt;width:8.2pt;height:8.2pt;flip:y;mso-wrap-style:none;v-text-anchor:middle" type="_x0000_t4">
                      <v:fill o:detectmouseclick="t" type="solid" color2="black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</w:tr>
      <w:tr>
        <w:trPr/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6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3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3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3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3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3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3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3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3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15">
                      <wp:simplePos x="0" y="0"/>
                      <wp:positionH relativeFrom="column">
                        <wp:posOffset>6350</wp:posOffset>
                      </wp:positionH>
                      <wp:positionV relativeFrom="paragraph">
                        <wp:posOffset>38100</wp:posOffset>
                      </wp:positionV>
                      <wp:extent cx="104775" cy="104775"/>
                      <wp:effectExtent l="10160" t="10160" r="9525" b="9525"/>
                      <wp:wrapNone/>
                      <wp:docPr id="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4760" cy="104760"/>
                              </a:xfrm>
                              <a:prstGeom prst="diamond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0.5pt;margin-top:3pt;width:8.2pt;height:8.2pt;flip:y;mso-wrap-style:none;v-text-anchor:middle" type="_x0000_t4">
                      <v:fill o:detectmouseclick="t" type="solid" color2="black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</w:tr>
      <w:tr>
        <w:trPr/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7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3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3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3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3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3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3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3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3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8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3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3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3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3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3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3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3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3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16">
                      <wp:simplePos x="0" y="0"/>
                      <wp:positionH relativeFrom="column">
                        <wp:posOffset>15875</wp:posOffset>
                      </wp:positionH>
                      <wp:positionV relativeFrom="paragraph">
                        <wp:posOffset>56515</wp:posOffset>
                      </wp:positionV>
                      <wp:extent cx="104775" cy="104775"/>
                      <wp:effectExtent l="10160" t="10160" r="9525" b="9525"/>
                      <wp:wrapNone/>
                      <wp:docPr id="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4760" cy="104760"/>
                              </a:xfrm>
                              <a:prstGeom prst="diamond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1.25pt;margin-top:4.45pt;width:8.2pt;height:8.2pt;flip:y;mso-wrap-style:none;v-text-anchor:middle" type="_x0000_t4">
                      <v:fill o:detectmouseclick="t" type="solid" color2="black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</w:tr>
      <w:tr>
        <w:trPr/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9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38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4">
                      <wp:simplePos x="0" y="0"/>
                      <wp:positionH relativeFrom="column">
                        <wp:posOffset>4445</wp:posOffset>
                      </wp:positionH>
                      <wp:positionV relativeFrom="paragraph">
                        <wp:posOffset>61595</wp:posOffset>
                      </wp:positionV>
                      <wp:extent cx="76200" cy="85725"/>
                      <wp:effectExtent l="10795" t="7620" r="10160" b="15875"/>
                      <wp:wrapNone/>
                      <wp:docPr id="1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0800000">
                                <a:off x="0" y="0"/>
                                <a:ext cx="76320" cy="85680"/>
                              </a:xfrm>
                              <a:prstGeom prst="triangle">
                                <a:avLst>
                                  <a:gd name="adj" fmla="val 5000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5" coordsize="21600,21600" o:spt="5" adj="10800" path="m,21600l@0,l21600,21600xe">
                      <v:stroke joinstyle="miter"/>
                      <v:formulas>
                        <v:f eqn="val #0"/>
                        <v:f eqn="prod 1 @0 2"/>
                        <v:f eqn="sum @1 10800 0"/>
                      </v:formulas>
                      <v:path gradientshapeok="t" o:connecttype="rect" textboxrect="@1,10800,@2,21600"/>
                      <v:handles>
                        <v:h position="@0,0"/>
                      </v:handles>
                    </v:shapetype>
                    <v:shape id="shape_0" fillcolor="white" stroked="t" o:allowincell="t" style="position:absolute;margin-left:0.35pt;margin-top:4.85pt;width:5.95pt;height:6.7pt;mso-wrap-style:none;v-text-anchor:middle;rotation:180" type="_x0000_t5">
                      <v:fill o:detectmouseclick="t" type="solid" color2="black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3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3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3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3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3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3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3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3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17">
                      <wp:simplePos x="0" y="0"/>
                      <wp:positionH relativeFrom="column">
                        <wp:posOffset>15875</wp:posOffset>
                      </wp:positionH>
                      <wp:positionV relativeFrom="paragraph">
                        <wp:posOffset>61595</wp:posOffset>
                      </wp:positionV>
                      <wp:extent cx="104775" cy="104775"/>
                      <wp:effectExtent l="10160" t="10160" r="9525" b="9525"/>
                      <wp:wrapNone/>
                      <wp:docPr id="1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4760" cy="104760"/>
                              </a:xfrm>
                              <a:prstGeom prst="diamond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1.25pt;margin-top:4.85pt;width:8.2pt;height:8.2pt;flip:y;mso-wrap-style:none;v-text-anchor:middle" type="_x0000_t4">
                      <v:fill o:detectmouseclick="t" type="solid" color2="black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</w:tr>
      <w:tr>
        <w:trPr/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10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38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5">
                      <wp:simplePos x="0" y="0"/>
                      <wp:positionH relativeFrom="column">
                        <wp:posOffset>4445</wp:posOffset>
                      </wp:positionH>
                      <wp:positionV relativeFrom="paragraph">
                        <wp:posOffset>78105</wp:posOffset>
                      </wp:positionV>
                      <wp:extent cx="76200" cy="85725"/>
                      <wp:effectExtent l="10795" t="6985" r="10160" b="15875"/>
                      <wp:wrapNone/>
                      <wp:docPr id="1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0800000">
                                <a:off x="0" y="0"/>
                                <a:ext cx="76320" cy="85680"/>
                              </a:xfrm>
                              <a:prstGeom prst="triangle">
                                <a:avLst>
                                  <a:gd name="adj" fmla="val 5000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0.35pt;margin-top:6.15pt;width:5.95pt;height:6.7pt;mso-wrap-style:none;v-text-anchor:middle;rotation:180" type="_x0000_t5">
                      <v:fill o:detectmouseclick="t" type="solid" color2="black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6">
                      <wp:simplePos x="0" y="0"/>
                      <wp:positionH relativeFrom="column">
                        <wp:posOffset>4445</wp:posOffset>
                      </wp:positionH>
                      <wp:positionV relativeFrom="paragraph">
                        <wp:posOffset>78105</wp:posOffset>
                      </wp:positionV>
                      <wp:extent cx="76200" cy="85725"/>
                      <wp:effectExtent l="10795" t="6985" r="10160" b="15875"/>
                      <wp:wrapNone/>
                      <wp:docPr id="1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0800000">
                                <a:off x="0" y="0"/>
                                <a:ext cx="76320" cy="85680"/>
                              </a:xfrm>
                              <a:prstGeom prst="triangle">
                                <a:avLst>
                                  <a:gd name="adj" fmla="val 5000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0.35pt;margin-top:6.15pt;width:5.95pt;height:6.7pt;mso-wrap-style:none;v-text-anchor:middle;rotation:180" type="_x0000_t5">
                      <v:fill o:detectmouseclick="t" type="solid" color2="black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3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3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3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3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3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3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3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3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18">
                      <wp:simplePos x="0" y="0"/>
                      <wp:positionH relativeFrom="column">
                        <wp:posOffset>15875</wp:posOffset>
                      </wp:positionH>
                      <wp:positionV relativeFrom="paragraph">
                        <wp:posOffset>78105</wp:posOffset>
                      </wp:positionV>
                      <wp:extent cx="104775" cy="104775"/>
                      <wp:effectExtent l="10160" t="10160" r="9525" b="9525"/>
                      <wp:wrapNone/>
                      <wp:docPr id="1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4760" cy="104760"/>
                              </a:xfrm>
                              <a:prstGeom prst="diamond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1.25pt;margin-top:6.15pt;width:8.2pt;height:8.2pt;flip:y;mso-wrap-style:none;v-text-anchor:middle" type="_x0000_t4">
                      <v:fill o:detectmouseclick="t" type="solid" color2="black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</w:tr>
      <w:tr>
        <w:trPr/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11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38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7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64135</wp:posOffset>
                      </wp:positionV>
                      <wp:extent cx="76200" cy="85725"/>
                      <wp:effectExtent l="10795" t="7620" r="10160" b="15875"/>
                      <wp:wrapNone/>
                      <wp:docPr id="1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0800000">
                                <a:off x="0" y="0"/>
                                <a:ext cx="76320" cy="85680"/>
                              </a:xfrm>
                              <a:prstGeom prst="triangle">
                                <a:avLst>
                                  <a:gd name="adj" fmla="val 5000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-0.4pt;margin-top:5.05pt;width:5.95pt;height:6.7pt;mso-wrap-style:none;v-text-anchor:middle;rotation:180" type="_x0000_t5">
                      <v:fill o:detectmouseclick="t" type="solid" color2="black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3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3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3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3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3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3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3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3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12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38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8">
                      <wp:simplePos x="0" y="0"/>
                      <wp:positionH relativeFrom="column">
                        <wp:posOffset>2540</wp:posOffset>
                      </wp:positionH>
                      <wp:positionV relativeFrom="paragraph">
                        <wp:posOffset>75565</wp:posOffset>
                      </wp:positionV>
                      <wp:extent cx="76200" cy="85725"/>
                      <wp:effectExtent l="10160" t="16510" r="10795" b="6350"/>
                      <wp:wrapNone/>
                      <wp:docPr id="1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6320" cy="85680"/>
                              </a:xfrm>
                              <a:prstGeom prst="triangle">
                                <a:avLst>
                                  <a:gd name="adj" fmla="val 5000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0.2pt;margin-top:5.95pt;width:5.95pt;height:6.7pt;mso-wrap-style:none;v-text-anchor:middle" type="_x0000_t5">
                      <v:fill o:detectmouseclick="t" type="solid" color2="black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3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3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3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3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3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3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3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3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19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74930</wp:posOffset>
                      </wp:positionV>
                      <wp:extent cx="104775" cy="104775"/>
                      <wp:effectExtent l="10160" t="10160" r="9525" b="9525"/>
                      <wp:wrapNone/>
                      <wp:docPr id="1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4760" cy="104760"/>
                              </a:xfrm>
                              <a:prstGeom prst="diamond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-0.25pt;margin-top:5.9pt;width:8.2pt;height:8.2pt;flip:y;mso-wrap-style:none;v-text-anchor:middle" type="_x0000_t4">
                      <v:fill o:detectmouseclick="t" type="solid" color2="black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</w:tr>
      <w:tr>
        <w:trPr/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13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3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3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3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3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3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3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3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3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0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52705</wp:posOffset>
                      </wp:positionV>
                      <wp:extent cx="104775" cy="104775"/>
                      <wp:effectExtent l="10160" t="10160" r="9525" b="9525"/>
                      <wp:wrapNone/>
                      <wp:docPr id="1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4760" cy="104760"/>
                              </a:xfrm>
                              <a:prstGeom prst="diamond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-0.25pt;margin-top:4.15pt;width:8.2pt;height:8.2pt;flip:y;mso-wrap-style:none;v-text-anchor:middle" type="_x0000_t4">
                      <v:fill o:detectmouseclick="t" type="solid" color2="black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</w:tr>
      <w:tr>
        <w:trPr/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14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3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3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3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3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3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3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3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3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6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38735</wp:posOffset>
                      </wp:positionV>
                      <wp:extent cx="104775" cy="104775"/>
                      <wp:effectExtent l="10160" t="10160" r="9525" b="9525"/>
                      <wp:wrapNone/>
                      <wp:docPr id="1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4760" cy="104760"/>
                              </a:xfrm>
                              <a:prstGeom prst="diamond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-0.25pt;margin-top:3.05pt;width:8.2pt;height:8.2pt;flip:y;mso-wrap-style:none;v-text-anchor:middle" type="_x0000_t4">
                      <v:fill o:detectmouseclick="t" type="solid" color2="black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</w:tr>
      <w:tr>
        <w:trPr/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15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3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3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3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3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3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3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3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3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7">
                      <wp:simplePos x="0" y="0"/>
                      <wp:positionH relativeFrom="column">
                        <wp:posOffset>-12065</wp:posOffset>
                      </wp:positionH>
                      <wp:positionV relativeFrom="paragraph">
                        <wp:posOffset>79375</wp:posOffset>
                      </wp:positionV>
                      <wp:extent cx="104775" cy="104775"/>
                      <wp:effectExtent l="10160" t="10160" r="9525" b="9525"/>
                      <wp:wrapNone/>
                      <wp:docPr id="2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4760" cy="104760"/>
                              </a:xfrm>
                              <a:prstGeom prst="diamond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-1pt;margin-top:6.25pt;width:8.2pt;height:8.2pt;flip:y;mso-wrap-style:none;v-text-anchor:middle" type="_x0000_t4">
                      <v:fill o:detectmouseclick="t" type="solid" color2="black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</w:tr>
      <w:tr>
        <w:trPr/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16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3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3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3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3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3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3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3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3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2">
                      <wp:simplePos x="0" y="0"/>
                      <wp:positionH relativeFrom="column">
                        <wp:posOffset>-12065</wp:posOffset>
                      </wp:positionH>
                      <wp:positionV relativeFrom="paragraph">
                        <wp:posOffset>48895</wp:posOffset>
                      </wp:positionV>
                      <wp:extent cx="104775" cy="104775"/>
                      <wp:effectExtent l="10160" t="10160" r="9525" b="9525"/>
                      <wp:wrapNone/>
                      <wp:docPr id="2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4760" cy="104760"/>
                              </a:xfrm>
                              <a:prstGeom prst="diamond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-1pt;margin-top:3.85pt;width:8.2pt;height:8.2pt;flip:y;mso-wrap-style:none;v-text-anchor:middle" type="_x0000_t4">
                      <v:fill o:detectmouseclick="t" type="solid" color2="black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</w:tr>
      <w:tr>
        <w:trPr/>
        <w:tc>
          <w:tcPr>
            <w:tcW w:w="38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17</w:t>
            </w:r>
          </w:p>
        </w:tc>
        <w:tc>
          <w:tcPr>
            <w:tcW w:w="38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38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38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38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8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38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38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38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38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38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8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8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8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38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38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38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38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38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38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38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3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8">
                      <wp:simplePos x="0" y="0"/>
                      <wp:positionH relativeFrom="column">
                        <wp:posOffset>6350</wp:posOffset>
                      </wp:positionH>
                      <wp:positionV relativeFrom="paragraph">
                        <wp:posOffset>25400</wp:posOffset>
                      </wp:positionV>
                      <wp:extent cx="104775" cy="104775"/>
                      <wp:effectExtent l="10160" t="10160" r="9525" b="9525"/>
                      <wp:wrapNone/>
                      <wp:docPr id="2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4760" cy="104760"/>
                              </a:xfrm>
                              <a:prstGeom prst="diamond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0.5pt;margin-top:2pt;width:8.2pt;height:8.2pt;flip:y;mso-wrap-style:none;v-text-anchor:middle" type="_x0000_t4">
                      <v:fill o:detectmouseclick="t" type="solid" color2="black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-125095</wp:posOffset>
                </wp:positionH>
                <wp:positionV relativeFrom="paragraph">
                  <wp:posOffset>75565</wp:posOffset>
                </wp:positionV>
                <wp:extent cx="81915" cy="76200"/>
                <wp:effectExtent l="10795" t="13970" r="11430" b="6985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080" cy="7632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-9.85pt;margin-top:5.95pt;width:6.4pt;height:5.95pt;mso-wrap-style:none;v-text-anchor:middle" type="_x0000_t5">
                <v:fill o:detectmouseclick="t" type="solid" color2="black"/>
                <v:stroke color="white" weight="1260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-144145</wp:posOffset>
                </wp:positionH>
                <wp:positionV relativeFrom="paragraph">
                  <wp:posOffset>58420</wp:posOffset>
                </wp:positionV>
                <wp:extent cx="76200" cy="85725"/>
                <wp:effectExtent l="10160" t="16510" r="10795" b="6350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320" cy="8568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-11.35pt;margin-top:4.6pt;width:5.95pt;height:6.7pt;mso-wrap-style:none;v-text-anchor:middle" type="_x0000_t5">
                <v:fill o:detectmouseclick="t" type="solid" color2="black"/>
                <v:stroke color="black" weight="1260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1551305</wp:posOffset>
                </wp:positionH>
                <wp:positionV relativeFrom="paragraph">
                  <wp:posOffset>69215</wp:posOffset>
                </wp:positionV>
                <wp:extent cx="76200" cy="85725"/>
                <wp:effectExtent l="10795" t="6985" r="10160" b="15875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76320" cy="8568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122.15pt;margin-top:5.45pt;width:5.95pt;height:6.7pt;mso-wrap-style:none;v-text-anchor:middle;rotation:180" type="_x0000_t5">
                <v:fill o:detectmouseclick="t" type="solid" color2="black"/>
                <v:stroke color="black" weight="1260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3017520</wp:posOffset>
                </wp:positionH>
                <wp:positionV relativeFrom="paragraph">
                  <wp:posOffset>62865</wp:posOffset>
                </wp:positionV>
                <wp:extent cx="104775" cy="104775"/>
                <wp:effectExtent l="10160" t="10160" r="9525" b="9525"/>
                <wp:wrapNone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104760" cy="104760"/>
                        </a:xfrm>
                        <a:prstGeom prst="diamond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237.6pt;margin-top:4.95pt;width:8.2pt;height:8.2pt;flip:y;mso-wrap-style:none;v-text-anchor:middle" type="_x0000_t4">
                <v:fill o:detectmouseclick="t" type="solid" color2="black"/>
                <v:stroke color="black" weight="1260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687705</wp:posOffset>
                </wp:positionH>
                <wp:positionV relativeFrom="paragraph">
                  <wp:posOffset>67310</wp:posOffset>
                </wp:positionV>
                <wp:extent cx="95250" cy="95250"/>
                <wp:effectExtent l="6350" t="6350" r="6985" b="6985"/>
                <wp:wrapNone/>
                <wp:docPr id="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400" cy="9540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54.15pt;margin-top:5.3pt;width:7.45pt;height:7.45pt;mso-wrap-style:none;v-text-anchor:middle">
                <v:fill o:detectmouseclick="t" type="solid" color2="black"/>
                <v:stroke color="black" weight="12600" joinstyle="miter" endcap="flat"/>
                <w10:wrap type="none"/>
              </v:oval>
            </w:pict>
          </mc:Fallback>
        </mc:AlternateContent>
      </w:r>
      <w:r>
        <w:rPr/>
        <w:t xml:space="preserve">: </w:t>
      </w:r>
      <w:r>
        <w:rPr>
          <w:rFonts w:cs="Times New Roman" w:ascii="Times New Roman" w:hAnsi="Times New Roman"/>
          <w:sz w:val="18"/>
          <w:szCs w:val="18"/>
        </w:rPr>
        <w:t>ATCCTTTT</w:t>
      </w:r>
      <w:r>
        <w:rPr>
          <w:rFonts w:cs="Times New Roman" w:ascii="Times New Roman" w:hAnsi="Times New Roman"/>
          <w:sz w:val="18"/>
          <w:szCs w:val="18"/>
        </w:rPr>
        <w:t xml:space="preserve">; 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: ATATGTTC</w:t>
      </w:r>
      <w:r>
        <w:rPr>
          <w:rFonts w:cs="Times New Roman" w:ascii="Times New Roman" w:hAnsi="Times New Roman"/>
          <w:sz w:val="18"/>
          <w:szCs w:val="18"/>
        </w:rPr>
        <w:t xml:space="preserve">; </w:t>
      </w:r>
      <w:r>
        <w:rPr>
          <w:rFonts w:cs="Times New Roman" w:ascii="Times New Roman" w:hAnsi="Times New Roman"/>
          <w:sz w:val="18"/>
          <w:szCs w:val="18"/>
        </w:rPr>
        <w:t xml:space="preserve">  :TGGAAAAATAAAATTA;   </w:t>
      </w:r>
      <w:r>
        <w:rPr>
          <w:rFonts w:cs="Times New Roman" w:ascii="Times New Roman" w:hAnsi="Times New Roman"/>
          <w:sz w:val="18"/>
          <w:szCs w:val="18"/>
        </w:rPr>
        <w:t xml:space="preserve"> :</w:t>
      </w:r>
      <w:r>
        <w:rPr>
          <w:rFonts w:cs="Times New Roman" w:ascii="Times New Roman" w:hAnsi="Times New Roman"/>
          <w:sz w:val="18"/>
          <w:szCs w:val="18"/>
        </w:rPr>
        <w:t>CAAT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04T01:42:00Z</dcterms:created>
  <dc:creator>Administrator</dc:creator>
  <dc:description/>
  <cp:keywords/>
  <dc:language>en-US</dc:language>
  <cp:lastModifiedBy>china</cp:lastModifiedBy>
  <dcterms:modified xsi:type="dcterms:W3CDTF">2018-05-19T15:56:00Z</dcterms:modified>
  <cp:revision>1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660</vt:lpwstr>
  </property>
</Properties>
</file>